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464F" w:rsidRPr="00E30773" w:rsidRDefault="00A8464F" w:rsidP="00A8464F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E3077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Appendix 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2</w:t>
      </w:r>
      <w:r w:rsidRPr="00E3077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: 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Target practices for the Healthy Children Initiative programs, </w:t>
      </w:r>
      <w:r w:rsidRPr="00E30773">
        <w:rPr>
          <w:rFonts w:ascii="Times New Roman" w:eastAsia="Calibri" w:hAnsi="Times New Roman" w:cs="Times New Roman"/>
          <w:i/>
          <w:color w:val="000000" w:themeColor="text1"/>
          <w:sz w:val="24"/>
          <w:szCs w:val="24"/>
        </w:rPr>
        <w:t xml:space="preserve">Live Life Well@ School </w:t>
      </w:r>
      <w:r w:rsidRPr="00E3077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and </w:t>
      </w:r>
      <w:r w:rsidRPr="00E30773">
        <w:rPr>
          <w:rFonts w:ascii="Times New Roman" w:eastAsia="Calibri" w:hAnsi="Times New Roman" w:cs="Times New Roman"/>
          <w:i/>
          <w:color w:val="000000" w:themeColor="text1"/>
          <w:sz w:val="24"/>
          <w:szCs w:val="24"/>
        </w:rPr>
        <w:t>Munch and Move®</w:t>
      </w:r>
      <w:r>
        <w:rPr>
          <w:rFonts w:ascii="Times New Roman" w:eastAsia="Calibri" w:hAnsi="Times New Roman" w:cs="Times New Roman"/>
          <w:i/>
          <w:color w:val="000000" w:themeColor="text1"/>
          <w:sz w:val="24"/>
          <w:szCs w:val="24"/>
        </w:rPr>
        <w:t>,</w:t>
      </w:r>
      <w:r w:rsidRPr="00E30773">
        <w:rPr>
          <w:rFonts w:ascii="Times New Roman" w:eastAsia="Calibri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E3077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on which key performance indicator targets are based</w:t>
      </w:r>
    </w:p>
    <w:p w:rsidR="00A8464F" w:rsidRPr="00E30773" w:rsidRDefault="00A8464F" w:rsidP="00A8464F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45"/>
        <w:gridCol w:w="5115"/>
      </w:tblGrid>
      <w:tr w:rsidR="00A8464F" w:rsidRPr="00E30773" w:rsidTr="006645AA">
        <w:trPr>
          <w:trHeight w:val="413"/>
        </w:trPr>
        <w:tc>
          <w:tcPr>
            <w:tcW w:w="4945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A8464F" w:rsidRPr="00E30773" w:rsidRDefault="00A8464F" w:rsidP="006645AA">
            <w:pP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</w:pPr>
            <w:r w:rsidRPr="00E30773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  <w:t xml:space="preserve">Live Life Well @ School </w:t>
            </w:r>
            <w:r w:rsidRPr="00E3077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actices</w:t>
            </w:r>
          </w:p>
        </w:tc>
        <w:tc>
          <w:tcPr>
            <w:tcW w:w="5115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A8464F" w:rsidRPr="00E30773" w:rsidRDefault="00A8464F" w:rsidP="006645A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0773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  <w:t xml:space="preserve">Munch &amp; Move </w:t>
            </w:r>
            <w:r w:rsidRPr="00E3077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practices </w:t>
            </w:r>
          </w:p>
        </w:tc>
      </w:tr>
      <w:tr w:rsidR="00A8464F" w:rsidRPr="00E30773" w:rsidTr="006645AA">
        <w:trPr>
          <w:trHeight w:val="845"/>
        </w:trPr>
        <w:tc>
          <w:tcPr>
            <w:tcW w:w="4945" w:type="dxa"/>
            <w:tcBorders>
              <w:top w:val="single" w:sz="4" w:space="0" w:color="auto"/>
            </w:tcBorders>
          </w:tcPr>
          <w:p w:rsidR="00A8464F" w:rsidRPr="00E30773" w:rsidRDefault="00A8464F" w:rsidP="006645AA">
            <w:pPr>
              <w:pStyle w:val="Pa1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30773">
              <w:rPr>
                <w:rFonts w:ascii="Times New Roman" w:hAnsi="Times New Roman" w:cs="Times New Roman"/>
                <w:color w:val="000000" w:themeColor="text1"/>
              </w:rPr>
              <w:t xml:space="preserve">Practice 1: The school provides curriculum leaning experiences regarding healthy eating and physical activity and sedentary behaviour </w:t>
            </w:r>
          </w:p>
        </w:tc>
        <w:tc>
          <w:tcPr>
            <w:tcW w:w="5115" w:type="dxa"/>
            <w:tcBorders>
              <w:top w:val="single" w:sz="4" w:space="0" w:color="auto"/>
            </w:tcBorders>
          </w:tcPr>
          <w:p w:rsidR="00A8464F" w:rsidRPr="00E30773" w:rsidRDefault="00A8464F" w:rsidP="006645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actice 1: Service monitors food and drinks that are in children’s lunchboxes every day</w:t>
            </w:r>
          </w:p>
        </w:tc>
      </w:tr>
      <w:tr w:rsidR="00A8464F" w:rsidRPr="00E30773" w:rsidTr="006645AA">
        <w:trPr>
          <w:trHeight w:val="810"/>
        </w:trPr>
        <w:tc>
          <w:tcPr>
            <w:tcW w:w="4945" w:type="dxa"/>
          </w:tcPr>
          <w:p w:rsidR="00A8464F" w:rsidRPr="00E30773" w:rsidRDefault="00A8464F" w:rsidP="006645AA">
            <w:pPr>
              <w:pStyle w:val="Defaul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3077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Practice 2: The school explicitly addresses fundamental movement skill development as part of the Personal Development, Health and Physical Education programs. </w:t>
            </w:r>
          </w:p>
        </w:tc>
        <w:tc>
          <w:tcPr>
            <w:tcW w:w="5115" w:type="dxa"/>
          </w:tcPr>
          <w:p w:rsidR="00A8464F" w:rsidRPr="00E30773" w:rsidRDefault="00A8464F" w:rsidP="006645AA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  <w:r w:rsidRPr="00E30773">
              <w:rPr>
                <w:rFonts w:ascii="Times New Roman" w:hAnsi="Times New Roman" w:cs="Times New Roman"/>
                <w:color w:val="000000" w:themeColor="text1"/>
              </w:rPr>
              <w:t xml:space="preserve">Practice 2: Service menu includes fruit and vegetables at least once per day </w:t>
            </w:r>
          </w:p>
        </w:tc>
      </w:tr>
      <w:tr w:rsidR="00A8464F" w:rsidRPr="00E30773" w:rsidTr="006645AA">
        <w:trPr>
          <w:trHeight w:val="522"/>
        </w:trPr>
        <w:tc>
          <w:tcPr>
            <w:tcW w:w="4945" w:type="dxa"/>
          </w:tcPr>
          <w:p w:rsidR="00A8464F" w:rsidRPr="00E30773" w:rsidRDefault="00A8464F" w:rsidP="006645AA">
            <w:pPr>
              <w:pStyle w:val="Pa1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30773">
              <w:rPr>
                <w:rFonts w:ascii="Times New Roman" w:hAnsi="Times New Roman" w:cs="Times New Roman"/>
                <w:bCs/>
                <w:color w:val="000000" w:themeColor="text1"/>
              </w:rPr>
              <w:t>Practice 3: The school provides the opportunity for classes to eat f</w:t>
            </w:r>
            <w:r w:rsidRPr="00E30773">
              <w:rPr>
                <w:rFonts w:ascii="Times New Roman" w:hAnsi="Times New Roman" w:cs="Times New Roman"/>
                <w:color w:val="000000" w:themeColor="text1"/>
              </w:rPr>
              <w:t xml:space="preserve">ruit, vegetables </w:t>
            </w:r>
            <w:r w:rsidRPr="00E30773">
              <w:rPr>
                <w:rFonts w:ascii="Times New Roman" w:hAnsi="Times New Roman" w:cs="Times New Roman"/>
                <w:bCs/>
                <w:color w:val="000000" w:themeColor="text1"/>
              </w:rPr>
              <w:t>and fruit and drink water</w:t>
            </w:r>
          </w:p>
        </w:tc>
        <w:tc>
          <w:tcPr>
            <w:tcW w:w="5115" w:type="dxa"/>
          </w:tcPr>
          <w:p w:rsidR="00A8464F" w:rsidRPr="00E30773" w:rsidRDefault="00A8464F" w:rsidP="006645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actice 3: Service menu includes only healthy snack options every day</w:t>
            </w:r>
          </w:p>
        </w:tc>
      </w:tr>
      <w:tr w:rsidR="00A8464F" w:rsidRPr="00E30773" w:rsidTr="006645AA">
        <w:trPr>
          <w:trHeight w:val="630"/>
        </w:trPr>
        <w:tc>
          <w:tcPr>
            <w:tcW w:w="4945" w:type="dxa"/>
          </w:tcPr>
          <w:p w:rsidR="00A8464F" w:rsidRPr="00E30773" w:rsidRDefault="00A8464F" w:rsidP="006645AA">
            <w:pPr>
              <w:pStyle w:val="Defaul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3077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Practice 4: The school encourages physical activity during recess and/or lunch. </w:t>
            </w:r>
          </w:p>
        </w:tc>
        <w:tc>
          <w:tcPr>
            <w:tcW w:w="5115" w:type="dxa"/>
          </w:tcPr>
          <w:p w:rsidR="00A8464F" w:rsidRPr="00E30773" w:rsidRDefault="00A8464F" w:rsidP="006645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actice 4: Service supplies age appropriate drinks every day</w:t>
            </w:r>
          </w:p>
        </w:tc>
      </w:tr>
      <w:tr w:rsidR="00A8464F" w:rsidRPr="00E30773" w:rsidTr="006645AA">
        <w:trPr>
          <w:trHeight w:val="864"/>
        </w:trPr>
        <w:tc>
          <w:tcPr>
            <w:tcW w:w="4945" w:type="dxa"/>
          </w:tcPr>
          <w:p w:rsidR="00A8464F" w:rsidRPr="00E30773" w:rsidRDefault="00A8464F" w:rsidP="006645AA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077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*Practice 5*: The school provides a supportive environment for healthy eating. </w:t>
            </w:r>
            <w:r w:rsidRPr="00E30773">
              <w:rPr>
                <w:rFonts w:ascii="Times New Roman" w:hAnsi="Times New Roman" w:cs="Times New Roman"/>
                <w:b/>
                <w:color w:val="000000" w:themeColor="text1"/>
              </w:rPr>
              <w:t xml:space="preserve">(canteens, school activities involving food and drink). </w:t>
            </w:r>
          </w:p>
        </w:tc>
        <w:tc>
          <w:tcPr>
            <w:tcW w:w="5115" w:type="dxa"/>
          </w:tcPr>
          <w:p w:rsidR="00A8464F" w:rsidRPr="00E30773" w:rsidRDefault="00A8464F" w:rsidP="006645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actice 5: Service provides structured and specific learning experiences about healthy</w:t>
            </w:r>
          </w:p>
          <w:p w:rsidR="00A8464F" w:rsidRPr="00E30773" w:rsidRDefault="00A8464F" w:rsidP="006645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ting at least 2 times per week</w:t>
            </w:r>
          </w:p>
        </w:tc>
      </w:tr>
      <w:tr w:rsidR="00A8464F" w:rsidRPr="00E30773" w:rsidTr="006645AA">
        <w:trPr>
          <w:trHeight w:val="828"/>
        </w:trPr>
        <w:tc>
          <w:tcPr>
            <w:tcW w:w="4945" w:type="dxa"/>
          </w:tcPr>
          <w:p w:rsidR="00A8464F" w:rsidRPr="00E30773" w:rsidRDefault="00A8464F" w:rsidP="006645AA">
            <w:pPr>
              <w:pStyle w:val="Defaul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3077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Practice 6: The school provides information to families on healthy eating, healthy lunchboxes, physical activity and limiting small screen recreation. </w:t>
            </w:r>
          </w:p>
        </w:tc>
        <w:tc>
          <w:tcPr>
            <w:tcW w:w="5115" w:type="dxa"/>
          </w:tcPr>
          <w:p w:rsidR="00A8464F" w:rsidRPr="00E30773" w:rsidRDefault="00A8464F" w:rsidP="006645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actice 6: Service provides tummy time for babies 0-12 months of age every day</w:t>
            </w:r>
          </w:p>
        </w:tc>
      </w:tr>
      <w:tr w:rsidR="00A8464F" w:rsidRPr="00E30773" w:rsidTr="006645AA">
        <w:trPr>
          <w:trHeight w:val="837"/>
        </w:trPr>
        <w:tc>
          <w:tcPr>
            <w:tcW w:w="4945" w:type="dxa"/>
          </w:tcPr>
          <w:p w:rsidR="00A8464F" w:rsidRPr="00E30773" w:rsidRDefault="00A8464F" w:rsidP="006645AA">
            <w:pPr>
              <w:pStyle w:val="Defaul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3077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Practice 7: Teaching staff are provided with professional learning/ development to promote healthy eating and physical activity to students </w:t>
            </w:r>
          </w:p>
        </w:tc>
        <w:tc>
          <w:tcPr>
            <w:tcW w:w="5115" w:type="dxa"/>
          </w:tcPr>
          <w:p w:rsidR="00A8464F" w:rsidRPr="00E30773" w:rsidRDefault="00A8464F" w:rsidP="006645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actice 7: Service provides physical activity for </w:t>
            </w:r>
            <w:proofErr w:type="gramStart"/>
            <w:r w:rsidRPr="00E3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5 year</w:t>
            </w:r>
            <w:proofErr w:type="gramEnd"/>
            <w:r w:rsidRPr="00E3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3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ds</w:t>
            </w:r>
            <w:proofErr w:type="spellEnd"/>
            <w:r w:rsidRPr="00E3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t least 25% of the daily</w:t>
            </w:r>
          </w:p>
          <w:p w:rsidR="00A8464F" w:rsidRPr="00E30773" w:rsidRDefault="00A8464F" w:rsidP="006645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ening hours</w:t>
            </w:r>
          </w:p>
        </w:tc>
      </w:tr>
      <w:tr w:rsidR="00A8464F" w:rsidRPr="00E30773" w:rsidTr="006645AA">
        <w:trPr>
          <w:trHeight w:val="1197"/>
        </w:trPr>
        <w:tc>
          <w:tcPr>
            <w:tcW w:w="4945" w:type="dxa"/>
          </w:tcPr>
          <w:p w:rsidR="00A8464F" w:rsidRPr="00E30773" w:rsidRDefault="00A8464F" w:rsidP="006645AA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  <w:r w:rsidRPr="00E30773">
              <w:rPr>
                <w:rFonts w:ascii="Times New Roman" w:hAnsi="Times New Roman" w:cs="Times New Roman"/>
                <w:bCs/>
                <w:color w:val="000000" w:themeColor="text1"/>
              </w:rPr>
              <w:t>Practice 8: The school has an identified team/committee with executive membership to support the implementation of Live Life Well @ School or similar initiatives</w:t>
            </w:r>
            <w:r w:rsidRPr="00E30773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</w:p>
        </w:tc>
        <w:tc>
          <w:tcPr>
            <w:tcW w:w="5115" w:type="dxa"/>
          </w:tcPr>
          <w:p w:rsidR="00A8464F" w:rsidRPr="00E30773" w:rsidRDefault="00A8464F" w:rsidP="006645A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077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*Practice 8*: Service provides fundamental movement skills for children 3-5 years of age every day, to at least 90% of children </w:t>
            </w:r>
          </w:p>
        </w:tc>
      </w:tr>
      <w:tr w:rsidR="00A8464F" w:rsidRPr="00E30773" w:rsidTr="006645AA">
        <w:trPr>
          <w:trHeight w:val="837"/>
        </w:trPr>
        <w:tc>
          <w:tcPr>
            <w:tcW w:w="4945" w:type="dxa"/>
          </w:tcPr>
          <w:p w:rsidR="00A8464F" w:rsidRPr="00E30773" w:rsidRDefault="00A8464F" w:rsidP="006645AA">
            <w:pPr>
              <w:pStyle w:val="Defaul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3077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Practice 9: School planning processes (e.g. strategic, annual, operational plans) incorporate </w:t>
            </w:r>
            <w:r w:rsidRPr="00E30773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 xml:space="preserve">Live Life Well @ School </w:t>
            </w:r>
            <w:r w:rsidRPr="00E3077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strategies </w:t>
            </w:r>
          </w:p>
        </w:tc>
        <w:tc>
          <w:tcPr>
            <w:tcW w:w="5115" w:type="dxa"/>
          </w:tcPr>
          <w:p w:rsidR="00A8464F" w:rsidRPr="00E30773" w:rsidRDefault="00A8464F" w:rsidP="006645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actice 9: Service use of small screen recreation by </w:t>
            </w:r>
            <w:proofErr w:type="gramStart"/>
            <w:r w:rsidRPr="00E3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5 year</w:t>
            </w:r>
            <w:proofErr w:type="gramEnd"/>
            <w:r w:rsidRPr="00E3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3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ds</w:t>
            </w:r>
            <w:proofErr w:type="spellEnd"/>
            <w:r w:rsidRPr="00E3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s appropriate</w:t>
            </w:r>
          </w:p>
        </w:tc>
      </w:tr>
      <w:tr w:rsidR="00A8464F" w:rsidRPr="00E30773" w:rsidTr="006645AA">
        <w:trPr>
          <w:trHeight w:val="711"/>
        </w:trPr>
        <w:tc>
          <w:tcPr>
            <w:tcW w:w="4945" w:type="dxa"/>
          </w:tcPr>
          <w:p w:rsidR="00A8464F" w:rsidRPr="00E30773" w:rsidRDefault="00A8464F" w:rsidP="006645AA">
            <w:pPr>
              <w:pStyle w:val="Defaul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3077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Practice 10: The school monitors and reports annually on the implementation and outcomes of </w:t>
            </w:r>
            <w:r w:rsidRPr="00E30773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 xml:space="preserve">Live Life Well @ School </w:t>
            </w:r>
            <w:r w:rsidRPr="00E3077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strategies. </w:t>
            </w:r>
          </w:p>
        </w:tc>
        <w:tc>
          <w:tcPr>
            <w:tcW w:w="5115" w:type="dxa"/>
          </w:tcPr>
          <w:p w:rsidR="00A8464F" w:rsidRPr="00E30773" w:rsidRDefault="00A8464F" w:rsidP="006645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actice 10: Service has a written nutrition policy</w:t>
            </w:r>
          </w:p>
        </w:tc>
      </w:tr>
      <w:tr w:rsidR="00A8464F" w:rsidRPr="00E30773" w:rsidTr="006645AA">
        <w:trPr>
          <w:trHeight w:val="594"/>
        </w:trPr>
        <w:tc>
          <w:tcPr>
            <w:tcW w:w="4945" w:type="dxa"/>
          </w:tcPr>
          <w:p w:rsidR="00A8464F" w:rsidRPr="00E30773" w:rsidRDefault="00A8464F" w:rsidP="006645AA">
            <w:pPr>
              <w:pStyle w:val="Defaul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5115" w:type="dxa"/>
          </w:tcPr>
          <w:p w:rsidR="00A8464F" w:rsidRPr="00E30773" w:rsidRDefault="00A8464F" w:rsidP="006645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actice 11: Service has a written physical activity policy</w:t>
            </w:r>
          </w:p>
        </w:tc>
      </w:tr>
      <w:tr w:rsidR="00A8464F" w:rsidRPr="00E30773" w:rsidTr="006645AA">
        <w:trPr>
          <w:trHeight w:val="657"/>
        </w:trPr>
        <w:tc>
          <w:tcPr>
            <w:tcW w:w="4945" w:type="dxa"/>
          </w:tcPr>
          <w:p w:rsidR="00A8464F" w:rsidRPr="00E30773" w:rsidRDefault="00A8464F" w:rsidP="006645AA">
            <w:pPr>
              <w:pStyle w:val="Defaul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5115" w:type="dxa"/>
          </w:tcPr>
          <w:p w:rsidR="00A8464F" w:rsidRPr="00E30773" w:rsidRDefault="00A8464F" w:rsidP="006645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actice 12: Service has a written policy restricting small screen recreation</w:t>
            </w:r>
          </w:p>
        </w:tc>
      </w:tr>
      <w:tr w:rsidR="00A8464F" w:rsidRPr="00E30773" w:rsidTr="006645AA">
        <w:trPr>
          <w:trHeight w:val="630"/>
        </w:trPr>
        <w:tc>
          <w:tcPr>
            <w:tcW w:w="4945" w:type="dxa"/>
          </w:tcPr>
          <w:p w:rsidR="00A8464F" w:rsidRPr="00E30773" w:rsidRDefault="00A8464F" w:rsidP="006645AA">
            <w:pPr>
              <w:pStyle w:val="Defaul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5115" w:type="dxa"/>
          </w:tcPr>
          <w:p w:rsidR="00A8464F" w:rsidRPr="00E30773" w:rsidRDefault="00A8464F" w:rsidP="006645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actice 13: Service provided health information to families within past 12 months</w:t>
            </w:r>
          </w:p>
        </w:tc>
      </w:tr>
      <w:tr w:rsidR="00A8464F" w:rsidRPr="00E30773" w:rsidTr="006645AA">
        <w:trPr>
          <w:trHeight w:val="828"/>
        </w:trPr>
        <w:tc>
          <w:tcPr>
            <w:tcW w:w="4945" w:type="dxa"/>
          </w:tcPr>
          <w:p w:rsidR="00A8464F" w:rsidRPr="00E30773" w:rsidRDefault="00A8464F" w:rsidP="006645AA">
            <w:pPr>
              <w:pStyle w:val="Defaul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5115" w:type="dxa"/>
          </w:tcPr>
          <w:p w:rsidR="00A8464F" w:rsidRPr="00E30773" w:rsidRDefault="00A8464F" w:rsidP="006645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E3077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actice 14*: Service has at least 50% of primary contact educators trained in nutrition and at least 50% trained in physical activity</w:t>
            </w:r>
          </w:p>
        </w:tc>
      </w:tr>
      <w:tr w:rsidR="00A8464F" w:rsidRPr="00E30773" w:rsidTr="006645AA">
        <w:trPr>
          <w:trHeight w:val="845"/>
        </w:trPr>
        <w:tc>
          <w:tcPr>
            <w:tcW w:w="4945" w:type="dxa"/>
            <w:tcBorders>
              <w:bottom w:val="single" w:sz="4" w:space="0" w:color="auto"/>
            </w:tcBorders>
          </w:tcPr>
          <w:p w:rsidR="00A8464F" w:rsidRPr="00E30773" w:rsidRDefault="00A8464F" w:rsidP="006645AA">
            <w:pPr>
              <w:pStyle w:val="Defaul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5115" w:type="dxa"/>
            <w:tcBorders>
              <w:bottom w:val="single" w:sz="4" w:space="0" w:color="auto"/>
            </w:tcBorders>
          </w:tcPr>
          <w:p w:rsidR="00A8464F" w:rsidRPr="00E30773" w:rsidRDefault="00A8464F" w:rsidP="006645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actice 15: Service monitors and reports achievements of healthy eating and physical</w:t>
            </w:r>
          </w:p>
          <w:p w:rsidR="00A8464F" w:rsidRPr="00E30773" w:rsidRDefault="00A8464F" w:rsidP="006645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ity objectives annually</w:t>
            </w:r>
          </w:p>
        </w:tc>
      </w:tr>
      <w:tr w:rsidR="00A8464F" w:rsidRPr="00E30773" w:rsidTr="006645AA">
        <w:trPr>
          <w:trHeight w:val="152"/>
        </w:trPr>
        <w:tc>
          <w:tcPr>
            <w:tcW w:w="10060" w:type="dxa"/>
            <w:gridSpan w:val="2"/>
            <w:tcBorders>
              <w:top w:val="single" w:sz="4" w:space="0" w:color="auto"/>
            </w:tcBorders>
          </w:tcPr>
          <w:p w:rsidR="00A8464F" w:rsidRPr="00E30773" w:rsidRDefault="00A8464F" w:rsidP="006645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077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* Denotes practices identified by practitioners as the more challenging practices to achieve.</w:t>
            </w:r>
          </w:p>
        </w:tc>
      </w:tr>
    </w:tbl>
    <w:p w:rsidR="00A8464F" w:rsidRDefault="00A8464F" w:rsidP="00A8464F"/>
    <w:p w:rsidR="006A3B52" w:rsidRDefault="006A3B52"/>
    <w:sectPr w:rsidR="006A3B5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604DD" w:rsidRDefault="002604DD" w:rsidP="00A8464F">
      <w:pPr>
        <w:spacing w:after="0" w:line="240" w:lineRule="auto"/>
      </w:pPr>
      <w:r>
        <w:separator/>
      </w:r>
    </w:p>
  </w:endnote>
  <w:endnote w:type="continuationSeparator" w:id="0">
    <w:p w:rsidR="002604DD" w:rsidRDefault="002604DD" w:rsidP="00A846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de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8464F" w:rsidRDefault="00A8464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8464F" w:rsidRDefault="00A8464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8464F" w:rsidRDefault="00A846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604DD" w:rsidRDefault="002604DD" w:rsidP="00A8464F">
      <w:pPr>
        <w:spacing w:after="0" w:line="240" w:lineRule="auto"/>
      </w:pPr>
      <w:r>
        <w:separator/>
      </w:r>
    </w:p>
  </w:footnote>
  <w:footnote w:type="continuationSeparator" w:id="0">
    <w:p w:rsidR="002604DD" w:rsidRDefault="002604DD" w:rsidP="00A846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8464F" w:rsidRDefault="00A8464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8464F" w:rsidRPr="00A8464F" w:rsidRDefault="00A8464F">
    <w:pPr>
      <w:pStyle w:val="Header"/>
      <w:rPr>
        <w:rFonts w:ascii="Times New Roman" w:hAnsi="Times New Roman" w:cs="Times New Roman"/>
      </w:rPr>
    </w:pPr>
    <w:r w:rsidRPr="00A8464F">
      <w:rPr>
        <w:rFonts w:ascii="Times New Roman" w:hAnsi="Times New Roman" w:cs="Times New Roman"/>
      </w:rPr>
      <w:t xml:space="preserve">Running Head: Can an electronic monitoring system capture implementation 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8464F" w:rsidRDefault="00A8464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64F"/>
    <w:rsid w:val="002604DD"/>
    <w:rsid w:val="006A3B52"/>
    <w:rsid w:val="00A84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DFCE85"/>
  <w15:chartTrackingRefBased/>
  <w15:docId w15:val="{6B3D6E76-B470-4B46-A1BD-2C08021A5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46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464F"/>
  </w:style>
  <w:style w:type="paragraph" w:styleId="Footer">
    <w:name w:val="footer"/>
    <w:basedOn w:val="Normal"/>
    <w:link w:val="FooterChar"/>
    <w:uiPriority w:val="99"/>
    <w:unhideWhenUsed/>
    <w:rsid w:val="00A846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464F"/>
  </w:style>
  <w:style w:type="table" w:styleId="TableGrid">
    <w:name w:val="Table Grid"/>
    <w:basedOn w:val="TableNormal"/>
    <w:uiPriority w:val="39"/>
    <w:rsid w:val="00A8464F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8464F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  <w:lang w:val="en-AU"/>
    </w:rPr>
  </w:style>
  <w:style w:type="paragraph" w:customStyle="1" w:styleId="Pa10">
    <w:name w:val="Pa10"/>
    <w:basedOn w:val="Default"/>
    <w:next w:val="Default"/>
    <w:uiPriority w:val="99"/>
    <w:rsid w:val="00A8464F"/>
    <w:pPr>
      <w:spacing w:line="191" w:lineRule="atLeast"/>
    </w:pPr>
    <w:rPr>
      <w:rFonts w:ascii="Helvetica" w:hAnsi="Helvetica" w:cs="Helvetica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2</Words>
  <Characters>257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Conte</dc:creator>
  <cp:keywords/>
  <dc:description/>
  <cp:lastModifiedBy>Kathleen Conte</cp:lastModifiedBy>
  <cp:revision>1</cp:revision>
  <dcterms:created xsi:type="dcterms:W3CDTF">2020-04-01T14:50:00Z</dcterms:created>
  <dcterms:modified xsi:type="dcterms:W3CDTF">2020-04-01T14:52:00Z</dcterms:modified>
</cp:coreProperties>
</file>